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560" w:right="-1100" w:hanging="0"/>
        <w:jc w:val="both"/>
        <w:rPr>
          <w:rFonts w:ascii="Arial" w:hAnsi="Arial" w:cs="Arial"/>
          <w:color w:val="141414"/>
        </w:rPr>
      </w:pPr>
      <w:r>
        <w:rPr>
          <w:rFonts w:cs="Arial" w:ascii="Arial" w:hAnsi="Arial"/>
          <w:b/>
        </w:rPr>
        <w:t>S2 Tabl</w:t>
      </w:r>
      <w:r>
        <w:rPr>
          <w:rFonts w:cs="Arial" w:ascii="Arial" w:hAnsi="Arial"/>
          <w:b/>
          <w:color w:val="141414"/>
        </w:rPr>
        <w:t>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Morphometric measurements (in mm) of the specimens used in this study.</w:t>
      </w:r>
      <w:r>
        <w:rPr>
          <w:rFonts w:cs="Times New Roman" w:ascii="Times New Roman" w:hAnsi="Times New Roman"/>
        </w:rPr>
        <w:t xml:space="preserve"> Status of specimens is given after the museum number: LT- Lectotype, PL-Paralectotype, RS- Referred specimens. </w:t>
      </w:r>
    </w:p>
    <w:p>
      <w:pPr>
        <w:pStyle w:val="BlockText"/>
        <w:ind w:left="-1080" w:right="-1440" w:hanging="0"/>
        <w:rPr>
          <w:rFonts w:ascii="Times New Roman" w:hAnsi="Times New Roman" w:cs="Times New Roman"/>
          <w:color w:val="141414"/>
          <w:sz w:val="20"/>
        </w:rPr>
      </w:pPr>
      <w:r>
        <w:rPr>
          <w:rFonts w:cs="Times New Roman" w:ascii="Times New Roman" w:hAnsi="Times New Roman"/>
          <w:color w:val="141414"/>
          <w:sz w:val="20"/>
        </w:rPr>
      </w:r>
    </w:p>
    <w:tbl>
      <w:tblPr>
        <w:tblW w:w="16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"/>
        <w:gridCol w:w="566"/>
        <w:gridCol w:w="2158"/>
        <w:gridCol w:w="1701"/>
        <w:gridCol w:w="567"/>
        <w:gridCol w:w="567"/>
        <w:gridCol w:w="567"/>
        <w:gridCol w:w="669"/>
        <w:gridCol w:w="567"/>
        <w:gridCol w:w="567"/>
        <w:gridCol w:w="748"/>
        <w:gridCol w:w="527"/>
        <w:gridCol w:w="709"/>
        <w:gridCol w:w="709"/>
        <w:gridCol w:w="709"/>
        <w:gridCol w:w="708"/>
        <w:gridCol w:w="567"/>
        <w:gridCol w:w="709"/>
        <w:gridCol w:w="709"/>
        <w:gridCol w:w="850"/>
        <w:gridCol w:w="709"/>
        <w:gridCol w:w="749"/>
        <w:gridCol w:w="239"/>
      </w:tblGrid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Sex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Loca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Museum Numb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SV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HW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HL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TY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S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IUE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UEW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E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F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H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FDII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bidi="en-US"/>
              </w:rPr>
              <w:t>FWI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SH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F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TAF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TDIV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  <w:t>TWIV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3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232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</w:rPr>
              <w:t>Frankixalus jerdon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232322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232322"/>
                <w:sz w:val="20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Darjeeling” (PL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 xml:space="preserve">NHM 1947.2.7.8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2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5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.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8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9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awphlang  (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BNHS 59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4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.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7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9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Cherrapunjee (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BNHS 59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7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2.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.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7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6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Raenghzaeng (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SDBDU 2009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4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.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0.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Raenghzaeng (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SDBDU 2009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4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.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8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9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0.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Raenghzaeng (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SDBDU 2009.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7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2.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.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2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Raenghzaeng (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SDBDU 2009.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4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.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8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9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9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0.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hüma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(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SDBDU 2007.0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7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2.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.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7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2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hüma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 (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SDBDU 2007.0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7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3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2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.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7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2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6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Tseminyu (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SDBDU 2009.3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4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.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9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eriema (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SDBDU 2007.0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4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.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6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9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0.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lang w:bidi="en-US"/>
              </w:rPr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Aver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39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14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13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1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5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4.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3.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7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1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17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19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2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2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1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lang w:bidi="en-US"/>
              </w:rPr>
            </w:r>
          </w:p>
        </w:tc>
        <w:tc>
          <w:tcPr>
            <w:tcW w:w="3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Standard devi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1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  <w:t>0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F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Darjeeling” (L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 xml:space="preserve">NMH 1947.2.7.84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6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5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6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4.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9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9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2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3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2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1.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58" w:right="136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ind w:left="-1800" w:right="-1440" w:hanging="0"/>
    </w:pPr>
    <w:rPr>
      <w:rFonts w:ascii="Times" w:hAnsi="Times" w:eastAsia="Times" w:cs="Times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2T11:06:00Z</dcterms:created>
  <dc:creator>biju</dc:creator>
  <dc:description/>
  <cp:keywords/>
  <dc:language>en-US</dc:language>
  <cp:lastModifiedBy>biju</cp:lastModifiedBy>
  <dcterms:modified xsi:type="dcterms:W3CDTF">2015-12-12T11:07:00Z</dcterms:modified>
  <cp:revision>3</cp:revision>
  <dc:subject/>
  <dc:title/>
</cp:coreProperties>
</file>